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1507F" w14:textId="05E57FE7" w:rsidR="00550B92" w:rsidRPr="00AE7C7C" w:rsidRDefault="00AE7C7C" w:rsidP="00BF39DE">
      <w:pPr>
        <w:spacing w:before="120" w:after="120"/>
        <w:jc w:val="center"/>
        <w:rPr>
          <w:rFonts w:ascii="Times New Roman" w:eastAsia="宋体" w:hAnsi="Times New Roman"/>
          <w:b/>
          <w:sz w:val="24"/>
          <w:szCs w:val="24"/>
        </w:rPr>
      </w:pPr>
      <w:r w:rsidRPr="00AE7C7C">
        <w:rPr>
          <w:rFonts w:ascii="Times New Roman" w:eastAsia="宋体" w:hAnsi="Times New Roman"/>
          <w:b/>
          <w:sz w:val="24"/>
          <w:szCs w:val="24"/>
        </w:rPr>
        <w:t>The the number of predicted target genes of differentially expressed miRNAs</w:t>
      </w:r>
      <w:r w:rsidR="00BF39DE">
        <w:rPr>
          <w:rFonts w:ascii="Times New Roman" w:eastAsia="宋体" w:hAnsi="Times New Roman"/>
          <w:b/>
          <w:sz w:val="24"/>
          <w:szCs w:val="24"/>
        </w:rPr>
        <w:t xml:space="preserve"> (</w:t>
      </w:r>
      <w:r w:rsidR="005C770E">
        <w:rPr>
          <w:rFonts w:ascii="Times New Roman" w:eastAsia="宋体" w:hAnsi="Times New Roman"/>
          <w:b/>
          <w:sz w:val="24"/>
          <w:szCs w:val="24"/>
        </w:rPr>
        <w:t>MT</w:t>
      </w:r>
      <w:r w:rsidR="00BF39DE">
        <w:rPr>
          <w:rFonts w:ascii="Times New Roman" w:eastAsia="宋体" w:hAnsi="Times New Roman"/>
          <w:b/>
          <w:sz w:val="24"/>
          <w:szCs w:val="24"/>
        </w:rPr>
        <w:t>-</w:t>
      </w:r>
      <w:r w:rsidR="005C770E">
        <w:rPr>
          <w:rFonts w:ascii="Times New Roman" w:eastAsia="宋体" w:hAnsi="Times New Roman"/>
          <w:b/>
          <w:sz w:val="24"/>
          <w:szCs w:val="24"/>
        </w:rPr>
        <w:t>CCD</w:t>
      </w:r>
      <w:r w:rsidR="00BF39DE">
        <w:rPr>
          <w:rFonts w:ascii="Times New Roman" w:eastAsia="宋体" w:hAnsi="Times New Roman"/>
          <w:b/>
          <w:sz w:val="24"/>
          <w:szCs w:val="24"/>
        </w:rPr>
        <w:t>)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589"/>
        <w:gridCol w:w="1679"/>
        <w:gridCol w:w="926"/>
        <w:gridCol w:w="1353"/>
        <w:gridCol w:w="1096"/>
        <w:gridCol w:w="1286"/>
        <w:gridCol w:w="1976"/>
      </w:tblGrid>
      <w:tr w:rsidR="005C770E" w:rsidRPr="00A268BF" w14:paraId="7E5BEFCD" w14:textId="77777777" w:rsidTr="00876C96">
        <w:trPr>
          <w:trHeight w:val="300"/>
        </w:trPr>
        <w:tc>
          <w:tcPr>
            <w:tcW w:w="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F180D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A7F78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E2C7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kern w:val="0"/>
                <w:sz w:val="22"/>
              </w:rPr>
              <w:t>MiRDB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D15E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kern w:val="0"/>
                <w:sz w:val="22"/>
              </w:rPr>
              <w:t>MiRTarBas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04A1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kern w:val="0"/>
                <w:sz w:val="22"/>
              </w:rPr>
              <w:t>MiRWalk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432B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kern w:val="0"/>
                <w:sz w:val="22"/>
              </w:rPr>
              <w:t>TargetScan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A8AE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kern w:val="0"/>
                <w:sz w:val="22"/>
              </w:rPr>
              <w:t>TargetGeneNumber</w:t>
            </w:r>
          </w:p>
        </w:tc>
      </w:tr>
      <w:tr w:rsidR="005C770E" w:rsidRPr="00A268BF" w14:paraId="17C3E3A0" w14:textId="77777777" w:rsidTr="00876C96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8E73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98BC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547-3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3EA9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B57B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1296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2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FBB4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1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1EE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72</w:t>
            </w:r>
          </w:p>
        </w:tc>
      </w:tr>
      <w:tr w:rsidR="005C770E" w:rsidRPr="00A268BF" w14:paraId="405941A8" w14:textId="77777777" w:rsidTr="00876C96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34A2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1DF2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509-3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8065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4E00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2F64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7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DD8D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2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5C56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</w:tr>
      <w:tr w:rsidR="005C770E" w:rsidRPr="00A268BF" w14:paraId="2B1DA031" w14:textId="77777777" w:rsidTr="00876C96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1E2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FB81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122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384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CE0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2C2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5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4DF6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3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95FB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32</w:t>
            </w:r>
          </w:p>
        </w:tc>
      </w:tr>
      <w:tr w:rsidR="005C770E" w:rsidRPr="00A268BF" w14:paraId="77904828" w14:textId="77777777" w:rsidTr="00876C96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41C2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DAC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1247-5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9D2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88D2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75D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91AC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65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2083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</w:tr>
      <w:tr w:rsidR="005C770E" w:rsidRPr="00A268BF" w14:paraId="262DBCF8" w14:textId="77777777" w:rsidTr="00876C96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2F6C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3D0A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493-3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9DBF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7E8F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E314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1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59C5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34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BCCC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35</w:t>
            </w:r>
          </w:p>
        </w:tc>
      </w:tr>
      <w:tr w:rsidR="005C770E" w:rsidRPr="00A268BF" w14:paraId="44CBA0C7" w14:textId="77777777" w:rsidTr="00876C96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E49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1857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539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A8EF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0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ECF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37B3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5735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952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362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8331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14</w:t>
            </w:r>
          </w:p>
        </w:tc>
      </w:tr>
      <w:tr w:rsidR="005C770E" w:rsidRPr="00A268BF" w14:paraId="1F74C71F" w14:textId="77777777" w:rsidTr="00876C96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20D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1BCF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5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9AEF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8848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1A9B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4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E18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6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E3C4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28</w:t>
            </w:r>
          </w:p>
        </w:tc>
      </w:tr>
      <w:tr w:rsidR="005C770E" w:rsidRPr="00A268BF" w14:paraId="4E9DE9FF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BFE9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2AB4" w14:textId="55C4D961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18</w:t>
            </w:r>
            <w:r w:rsidR="009543F8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2C29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E288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59BE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6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9BCD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84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CFC8" w14:textId="77777777" w:rsidR="005C770E" w:rsidRPr="00A268BF" w:rsidRDefault="005C770E" w:rsidP="00876C96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3</w:t>
            </w:r>
          </w:p>
        </w:tc>
      </w:tr>
      <w:tr w:rsidR="005C770E" w:rsidRPr="00A268BF" w14:paraId="4A260164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F603" w14:textId="01D34F8A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AED3" w14:textId="229F05C6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409a-3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B769" w14:textId="49AD4FF4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FA0E" w14:textId="18E11803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CCCA" w14:textId="0E62F2CD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0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5C31" w14:textId="05094F6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54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928D" w14:textId="51390833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54</w:t>
            </w:r>
          </w:p>
        </w:tc>
      </w:tr>
      <w:tr w:rsidR="005C770E" w:rsidRPr="00A268BF" w14:paraId="304F7F00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EBB37" w14:textId="13FC732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139EC" w14:textId="56DB7FB4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211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7DFD6" w14:textId="3DBF0DFB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48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2EB0F" w14:textId="65883E1B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081E2" w14:textId="36C38F8A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506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37001" w14:textId="07667309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756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C92FC" w14:textId="0057C1D7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91</w:t>
            </w:r>
          </w:p>
        </w:tc>
      </w:tr>
      <w:tr w:rsidR="005C770E" w:rsidRPr="00A268BF" w14:paraId="43217C02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AAF1C" w14:textId="41B416F8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CBC50" w14:textId="34E1F4F9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196a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0F531" w14:textId="5B7FC441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B587B" w14:textId="4F98DC9C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E2DF1" w14:textId="36543533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845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5466C" w14:textId="5789A7EA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161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B8F34" w14:textId="56FB934C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60</w:t>
            </w:r>
          </w:p>
        </w:tc>
      </w:tr>
      <w:tr w:rsidR="005C770E" w:rsidRPr="00A268BF" w14:paraId="0812011D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DE1F8" w14:textId="0C4EBBE8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2D623" w14:textId="438B58F8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219a-2-3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DDE0D" w14:textId="53E109F2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C4A54" w14:textId="7B47594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C356F" w14:textId="7B3A2814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295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AB0A6" w14:textId="01207531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743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7BB87" w14:textId="553C77E5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84</w:t>
            </w:r>
          </w:p>
        </w:tc>
      </w:tr>
      <w:tr w:rsidR="005C770E" w:rsidRPr="00A268BF" w14:paraId="16B0E6C0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8D762" w14:textId="0BD074A5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BBB5F" w14:textId="5717A4D3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34c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FED25" w14:textId="411B060C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8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9A924" w14:textId="44C3DA91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A97ED" w14:textId="28A4CF35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89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354BD" w14:textId="55ADF89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690E2" w14:textId="0E27D9D6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</w:tr>
      <w:tr w:rsidR="005C770E" w:rsidRPr="00A268BF" w14:paraId="74E312CD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4CE75" w14:textId="29DC93B3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0FFC6" w14:textId="0E1B1345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135a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11B4A" w14:textId="3FBEFE5B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2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08D86" w14:textId="1D30BD0E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20486" w14:textId="71D18D50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5018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48763" w14:textId="0F271DFE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624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AB15E" w14:textId="6AB64A59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29</w:t>
            </w:r>
          </w:p>
        </w:tc>
      </w:tr>
      <w:tr w:rsidR="005C770E" w:rsidRPr="00A268BF" w14:paraId="3185B6AB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95BC6" w14:textId="6E4F378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26617" w14:textId="7013531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34c-3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34BCE" w14:textId="3068B4F0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01AAA" w14:textId="3BF22B96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BDD47" w14:textId="547EEF82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820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4A762" w14:textId="24B73C26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612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65C75" w14:textId="248B4331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9</w:t>
            </w:r>
          </w:p>
        </w:tc>
      </w:tr>
      <w:tr w:rsidR="005C770E" w:rsidRPr="00A268BF" w14:paraId="34E85F91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90114" w14:textId="0D9D69EC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B6409" w14:textId="6AF54245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449a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98C35" w14:textId="5DFC5277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2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4860D" w14:textId="33F493B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76E6D" w14:textId="48D4CB2C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808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40CEF" w14:textId="26832716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89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115A6" w14:textId="107F3124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5</w:t>
            </w:r>
          </w:p>
        </w:tc>
      </w:tr>
      <w:tr w:rsidR="005C770E" w:rsidRPr="00A268BF" w14:paraId="781B7B2E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4E827" w14:textId="7A8CE3C1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AD84B" w14:textId="0A0A4D5D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375-3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86A98" w14:textId="4846B224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E2FA7" w14:textId="5B2CE23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6C965" w14:textId="63F07C8D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49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91C94" w14:textId="1BE71C1E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255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A4165" w14:textId="0C2E7E26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86</w:t>
            </w:r>
          </w:p>
        </w:tc>
      </w:tr>
      <w:tr w:rsidR="005C770E" w:rsidRPr="00A268BF" w14:paraId="444D5932" w14:textId="77777777" w:rsidTr="005C770E">
        <w:trPr>
          <w:trHeight w:val="300"/>
        </w:trPr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402A8" w14:textId="6EAA23B6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69976" w14:textId="1028E7E5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879-5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A00B5" w14:textId="0C54E987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9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A0C7B" w14:textId="308F8F66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D6D60" w14:textId="0E7D0E1B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367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9D98A" w14:textId="6E92D150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3083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B4406" w14:textId="1174CA0C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48</w:t>
            </w:r>
          </w:p>
        </w:tc>
      </w:tr>
      <w:tr w:rsidR="005C770E" w:rsidRPr="00A268BF" w14:paraId="31CF5909" w14:textId="77777777" w:rsidTr="005C770E">
        <w:trPr>
          <w:trHeight w:val="300"/>
        </w:trPr>
        <w:tc>
          <w:tcPr>
            <w:tcW w:w="5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017765" w14:textId="4877FC0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6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4E2A32" w14:textId="3E0DB327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miR-743b-5p</w:t>
            </w:r>
          </w:p>
        </w:tc>
        <w:tc>
          <w:tcPr>
            <w:tcW w:w="9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B58519" w14:textId="2E9EA1A1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89</w:t>
            </w:r>
          </w:p>
        </w:tc>
        <w:tc>
          <w:tcPr>
            <w:tcW w:w="135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BFEE1E" w14:textId="16AB7BC0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1ECD2A" w14:textId="4BB73B8F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4573</w:t>
            </w:r>
          </w:p>
        </w:tc>
        <w:tc>
          <w:tcPr>
            <w:tcW w:w="12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B19D0D" w14:textId="4F74A960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908</w:t>
            </w:r>
          </w:p>
        </w:tc>
        <w:tc>
          <w:tcPr>
            <w:tcW w:w="19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E2B891" w14:textId="4992AC34" w:rsidR="005C770E" w:rsidRPr="00A268BF" w:rsidRDefault="005C770E" w:rsidP="005C770E">
            <w:pPr>
              <w:widowControl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268BF">
              <w:rPr>
                <w:rFonts w:ascii="Times New Roman" w:hAnsi="Times New Roman"/>
                <w:color w:val="000000"/>
                <w:sz w:val="22"/>
              </w:rPr>
              <w:t>218</w:t>
            </w:r>
          </w:p>
        </w:tc>
      </w:tr>
    </w:tbl>
    <w:p w14:paraId="1B26BA47" w14:textId="43A5B7AE" w:rsidR="005C770E" w:rsidRPr="00A268BF" w:rsidRDefault="005C770E" w:rsidP="005C770E">
      <w:pPr>
        <w:spacing w:before="120" w:after="240"/>
        <w:rPr>
          <w:rFonts w:ascii="Times New Roman" w:eastAsia="宋体" w:hAnsi="Times New Roman"/>
          <w:bCs/>
          <w:sz w:val="22"/>
        </w:rPr>
      </w:pPr>
    </w:p>
    <w:p w14:paraId="3722472A" w14:textId="3003D531" w:rsidR="008A389D" w:rsidRDefault="008A389D" w:rsidP="008A389D">
      <w:pPr>
        <w:spacing w:line="360" w:lineRule="auto"/>
      </w:pPr>
    </w:p>
    <w:p w14:paraId="1E1697F6" w14:textId="63D08611" w:rsidR="00AA4F33" w:rsidRDefault="00AA4F33" w:rsidP="008A389D">
      <w:pPr>
        <w:spacing w:line="360" w:lineRule="auto"/>
      </w:pPr>
    </w:p>
    <w:p w14:paraId="51B421E0" w14:textId="06847734" w:rsidR="00AA4F33" w:rsidRDefault="00AA4F33" w:rsidP="008A389D">
      <w:pPr>
        <w:spacing w:line="360" w:lineRule="auto"/>
      </w:pPr>
    </w:p>
    <w:p w14:paraId="22DDBDCA" w14:textId="2FC6B531" w:rsidR="00AA4F33" w:rsidRDefault="00AA4F33" w:rsidP="008A389D">
      <w:pPr>
        <w:spacing w:line="360" w:lineRule="auto"/>
      </w:pPr>
    </w:p>
    <w:p w14:paraId="7EBF1948" w14:textId="0439E462" w:rsidR="00AA4F33" w:rsidRDefault="00AA4F33" w:rsidP="008A389D">
      <w:pPr>
        <w:spacing w:line="360" w:lineRule="auto"/>
      </w:pPr>
    </w:p>
    <w:p w14:paraId="3BFB3594" w14:textId="429D3E30" w:rsidR="00AA4F33" w:rsidRDefault="0036462B" w:rsidP="00AA4F3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40B00795" wp14:editId="39B47D1D">
            <wp:extent cx="4076700" cy="8175637"/>
            <wp:effectExtent l="0" t="0" r="571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817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F03DC" w14:textId="4A690251" w:rsidR="00AA4F33" w:rsidRPr="00BF39DE" w:rsidRDefault="00AA4F33" w:rsidP="00BF39DE">
      <w:pPr>
        <w:spacing w:before="120" w:after="120"/>
        <w:jc w:val="center"/>
        <w:rPr>
          <w:rFonts w:ascii="Times New Roman" w:eastAsia="宋体" w:hAnsi="Times New Roman"/>
          <w:b/>
          <w:sz w:val="24"/>
          <w:szCs w:val="24"/>
        </w:rPr>
      </w:pPr>
      <w:r w:rsidRPr="00AA4F33">
        <w:rPr>
          <w:rFonts w:ascii="Times New Roman" w:eastAsia="宋体" w:hAnsi="Times New Roman"/>
          <w:b/>
          <w:sz w:val="24"/>
          <w:szCs w:val="24"/>
        </w:rPr>
        <w:t>The specific action modes of the predicted target genes</w:t>
      </w:r>
      <w:r w:rsidR="00BF39DE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5C770E">
        <w:rPr>
          <w:rFonts w:ascii="Times New Roman" w:eastAsia="宋体" w:hAnsi="Times New Roman"/>
          <w:b/>
          <w:sz w:val="24"/>
          <w:szCs w:val="24"/>
        </w:rPr>
        <w:t>(MT-CCD)</w:t>
      </w:r>
    </w:p>
    <w:sectPr w:rsidR="00AA4F33" w:rsidRPr="00BF39D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E7FFF" w14:textId="77777777" w:rsidR="007B0D5E" w:rsidRDefault="007B0D5E" w:rsidP="00722086">
      <w:r>
        <w:separator/>
      </w:r>
    </w:p>
  </w:endnote>
  <w:endnote w:type="continuationSeparator" w:id="0">
    <w:p w14:paraId="5C7B7455" w14:textId="77777777" w:rsidR="007B0D5E" w:rsidRDefault="007B0D5E" w:rsidP="00722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36D94" w14:textId="77777777" w:rsidR="007B0D5E" w:rsidRDefault="007B0D5E" w:rsidP="00722086">
      <w:r>
        <w:separator/>
      </w:r>
    </w:p>
  </w:footnote>
  <w:footnote w:type="continuationSeparator" w:id="0">
    <w:p w14:paraId="7E24D2F2" w14:textId="77777777" w:rsidR="007B0D5E" w:rsidRDefault="007B0D5E" w:rsidP="00722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9D"/>
    <w:rsid w:val="00046FBD"/>
    <w:rsid w:val="000712FA"/>
    <w:rsid w:val="000B360B"/>
    <w:rsid w:val="000D4E07"/>
    <w:rsid w:val="002D4EF3"/>
    <w:rsid w:val="0036462B"/>
    <w:rsid w:val="00550B92"/>
    <w:rsid w:val="005C770E"/>
    <w:rsid w:val="00722086"/>
    <w:rsid w:val="007B0D5E"/>
    <w:rsid w:val="007D0105"/>
    <w:rsid w:val="008A0B47"/>
    <w:rsid w:val="008A389D"/>
    <w:rsid w:val="009543F8"/>
    <w:rsid w:val="00956EC5"/>
    <w:rsid w:val="00AA4F33"/>
    <w:rsid w:val="00AE7C7C"/>
    <w:rsid w:val="00B031CA"/>
    <w:rsid w:val="00B358E9"/>
    <w:rsid w:val="00BF39DE"/>
    <w:rsid w:val="00E110BD"/>
    <w:rsid w:val="00FB3465"/>
    <w:rsid w:val="00FC19A5"/>
    <w:rsid w:val="00FD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2E606"/>
  <w15:chartTrackingRefBased/>
  <w15:docId w15:val="{14E40F37-494C-4D2F-B749-2E0F413B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B92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AE7C7C"/>
    <w:pPr>
      <w:keepNext/>
      <w:keepLines/>
      <w:spacing w:before="120" w:after="120" w:line="360" w:lineRule="auto"/>
      <w:outlineLvl w:val="0"/>
    </w:pPr>
    <w:rPr>
      <w:rFonts w:ascii="Arial" w:eastAsia="Arial" w:hAnsi="Arial" w:cstheme="minorBidi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0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0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08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7C7C"/>
    <w:rPr>
      <w:rFonts w:ascii="Arial" w:eastAsia="Arial" w:hAnsi="Arial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3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3618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79633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351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41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585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5622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2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Von</dc:creator>
  <cp:keywords/>
  <dc:description/>
  <cp:lastModifiedBy>Saber Von</cp:lastModifiedBy>
  <cp:revision>10</cp:revision>
  <dcterms:created xsi:type="dcterms:W3CDTF">2022-04-02T08:30:00Z</dcterms:created>
  <dcterms:modified xsi:type="dcterms:W3CDTF">2022-08-29T12:05:00Z</dcterms:modified>
</cp:coreProperties>
</file>